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74F3" w14:textId="61856F75" w:rsidR="00D0574B" w:rsidRDefault="00D0574B" w:rsidP="00D0574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9C557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</w:p>
    <w:tbl>
      <w:tblPr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693"/>
        <w:gridCol w:w="2410"/>
        <w:gridCol w:w="851"/>
      </w:tblGrid>
      <w:tr w:rsidR="00D0574B" w:rsidRPr="00181240" w14:paraId="3F0E5340" w14:textId="77777777" w:rsidTr="00043EFB">
        <w:trPr>
          <w:trHeight w:val="5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9469F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doub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326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ffective ICP treatment (n = 8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48D4E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P decompensation (n = 7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DA98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D0574B" w:rsidRPr="00181240" w14:paraId="4AC7F2D1" w14:textId="77777777" w:rsidTr="00043EFB">
        <w:trPr>
          <w:trHeight w:val="4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C8D9A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emographics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E2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8093E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74FA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106DFE2D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B0F65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e - yrs. - mean ± SD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B4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3 ± 7.6 (47 - 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D164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1 ± 11.8 (19 - 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D721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1</w:t>
            </w:r>
          </w:p>
        </w:tc>
      </w:tr>
      <w:tr w:rsidR="00D0574B" w:rsidRPr="00181240" w14:paraId="5B352E63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CAB88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x - Female / Male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08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62.5) / 3 (3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8D27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5 (74.3) / 19 (25.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F498C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3</w:t>
            </w:r>
          </w:p>
        </w:tc>
      </w:tr>
      <w:tr w:rsidR="00D0574B" w:rsidRPr="00181240" w14:paraId="6F6663CB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418474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omorbidity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C9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7BEE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34B8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224F58E9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F6173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Hypertension 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89C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63EB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 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1282E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4</w:t>
            </w:r>
          </w:p>
        </w:tc>
      </w:tr>
      <w:tr w:rsidR="00D0574B" w:rsidRPr="00181240" w14:paraId="6343D99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2A135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moking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1C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7860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 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DC037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3</w:t>
            </w:r>
          </w:p>
        </w:tc>
      </w:tr>
      <w:tr w:rsidR="00D0574B" w:rsidRPr="00181240" w14:paraId="61FB402C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061DC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82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A079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1300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1</w:t>
            </w:r>
          </w:p>
        </w:tc>
      </w:tr>
      <w:tr w:rsidR="00D0574B" w:rsidRPr="00181240" w14:paraId="68D3951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9BF75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MI - median (IQR)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5C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863AA4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491A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1</w:t>
            </w:r>
          </w:p>
        </w:tc>
      </w:tr>
      <w:tr w:rsidR="00D0574B" w:rsidRPr="00181240" w14:paraId="2E360B82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C929E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location - no. (%)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E6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4FEF7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479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&lt; 0.001</w:t>
            </w:r>
          </w:p>
        </w:tc>
      </w:tr>
      <w:tr w:rsidR="00D0574B" w:rsidRPr="00181240" w14:paraId="736A2BCB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439EA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omm</w:t>
            </w:r>
            <w:proofErr w:type="spellEnd"/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AEFC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5BBF6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 (2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9D12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462712E0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F0E65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A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814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0738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 (4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C1D9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7ADEF2DC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BF510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A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0E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DDC4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 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85D45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0B78DF53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7D71C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s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A4E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7EA13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B989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345DD4E0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C352A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t. circulation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71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EFD1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 (9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F8C15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012</w:t>
            </w:r>
          </w:p>
        </w:tc>
      </w:tr>
      <w:tr w:rsidR="00D0574B" w:rsidRPr="00181240" w14:paraId="05D54356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C67A6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. circulation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FB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4B31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7BB3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27E416C8" w14:textId="77777777" w:rsidTr="00043EFB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4E95F" w14:textId="77777777" w:rsidR="00D0574B" w:rsidRPr="00B258A9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size</w:t>
            </w:r>
          </w:p>
          <w:p w14:paraId="42F9C504" w14:textId="77777777" w:rsidR="00D0574B" w:rsidRPr="00B258A9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ax. diameter (mm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 mean ± SD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CB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5 ±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B746E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 ± 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E9E85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3</w:t>
            </w:r>
          </w:p>
        </w:tc>
      </w:tr>
      <w:tr w:rsidR="00D0574B" w:rsidRPr="00181240" w14:paraId="1657CEF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AAE8D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emorrhage severity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464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7A33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C7A2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505A2467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C940E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unt and Hess grade - no. (%)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B64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3494F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26CF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6</w:t>
            </w:r>
          </w:p>
        </w:tc>
      </w:tr>
      <w:tr w:rsidR="00D0574B" w:rsidRPr="00181240" w14:paraId="40AEB34B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336EDE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04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3B40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D3D8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4FACC1A0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12E20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7FD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1EEC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1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10D6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7B38496F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CFC5B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F1C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BF93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 (2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3874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72F9ADF2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62774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7FF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096B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 (3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2FCD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41F862A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31CD0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5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5A2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0C7D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2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E463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16197D4D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E779D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odified Fisher scale - no. (%)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A0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AF99A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67D1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5</w:t>
            </w:r>
          </w:p>
        </w:tc>
      </w:tr>
      <w:tr w:rsidR="00D0574B" w:rsidRPr="00181240" w14:paraId="027FBDE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E8B150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8B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11E63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7A132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393A400D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600DD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15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7C52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3F63C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3EF3A4E7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80DEA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FA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2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02BF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 (3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39E10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3D16578C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A0AA3" w14:textId="77777777" w:rsidR="00D0574B" w:rsidRPr="00181240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517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03CDD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 (5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C535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28F64746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96403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ute hydrocephal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BDF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7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8E078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 (7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86277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7</w:t>
            </w:r>
          </w:p>
        </w:tc>
      </w:tr>
      <w:tr w:rsidR="00D0574B" w:rsidRPr="00181240" w14:paraId="19AC8CEB" w14:textId="77777777" w:rsidTr="00043EFB">
        <w:trPr>
          <w:trHeight w:val="4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90C51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occlusion - no. (%)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8A1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13416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8038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81240" w14:paraId="04E30113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6C74D" w14:textId="77777777" w:rsidR="00D0574B" w:rsidRPr="00181240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 / Endovascular</w:t>
            </w:r>
          </w:p>
        </w:tc>
        <w:tc>
          <w:tcPr>
            <w:tcW w:w="2693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83BB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37.5) / 5 (62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25D99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 (58.1) / 31 (41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870F" w14:textId="77777777" w:rsidR="00D0574B" w:rsidRPr="00181240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8124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6</w:t>
            </w:r>
          </w:p>
        </w:tc>
      </w:tr>
    </w:tbl>
    <w:p w14:paraId="13ACF958" w14:textId="77777777" w:rsidR="00D0574B" w:rsidRPr="009C557D" w:rsidRDefault="00D0574B" w:rsidP="00D0574B">
      <w:pPr>
        <w:rPr>
          <w:rFonts w:ascii="Times New Roman" w:hAnsi="Times New Roman" w:cs="Times New Roman"/>
          <w:lang w:val="en-US"/>
        </w:rPr>
      </w:pPr>
    </w:p>
    <w:p w14:paraId="6DE64FDC" w14:textId="5C3E0C7E" w:rsidR="00D0574B" w:rsidRDefault="00D0574B" w:rsidP="00D0574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9C557D">
        <w:rPr>
          <w:rFonts w:ascii="Times New Roman" w:hAnsi="Times New Roman" w:cs="Times New Roman"/>
          <w:b/>
          <w:lang w:val="en-US"/>
        </w:rPr>
        <w:t>Tab</w:t>
      </w:r>
      <w:r>
        <w:rPr>
          <w:rFonts w:ascii="Times New Roman" w:hAnsi="Times New Roman" w:cs="Times New Roman"/>
          <w:b/>
          <w:lang w:val="en-US"/>
        </w:rPr>
        <w:t xml:space="preserve">le </w:t>
      </w:r>
      <w:r w:rsidR="006D2154">
        <w:rPr>
          <w:rFonts w:ascii="Times New Roman" w:hAnsi="Times New Roman" w:cs="Times New Roman"/>
          <w:b/>
          <w:lang w:val="en-US"/>
        </w:rPr>
        <w:t>1</w:t>
      </w:r>
      <w:r w:rsidRPr="009C557D">
        <w:rPr>
          <w:rFonts w:ascii="Times New Roman" w:hAnsi="Times New Roman" w:cs="Times New Roman"/>
          <w:b/>
          <w:lang w:val="en-US"/>
        </w:rPr>
        <w:t>.</w:t>
      </w:r>
      <w:r w:rsidRPr="009C557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mparison of subarachnoid hemorrhage patients with intracranial pressure increase and effective conservative treatment versus intracranial pressure increase refractory to conservative treatment. </w:t>
      </w:r>
    </w:p>
    <w:p w14:paraId="37928FE8" w14:textId="77777777" w:rsidR="00D0574B" w:rsidRPr="00052910" w:rsidRDefault="00D0574B" w:rsidP="00D0574B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52910">
        <w:rPr>
          <w:rFonts w:ascii="Times New Roman" w:hAnsi="Times New Roman" w:cs="Times New Roman"/>
          <w:sz w:val="16"/>
          <w:szCs w:val="16"/>
          <w:lang w:val="en-US"/>
        </w:rPr>
        <w:t>Acomm</w:t>
      </w:r>
      <w:proofErr w:type="spellEnd"/>
      <w:r w:rsidRPr="00052910">
        <w:rPr>
          <w:rFonts w:ascii="Times New Roman" w:hAnsi="Times New Roman" w:cs="Times New Roman"/>
          <w:sz w:val="16"/>
          <w:szCs w:val="16"/>
          <w:lang w:val="en-US"/>
        </w:rPr>
        <w:t>, anterior communication artery; BMI, body mass index; DHC, decompressive hemicraniectom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052910">
        <w:rPr>
          <w:rFonts w:ascii="Times New Roman" w:hAnsi="Times New Roman" w:cs="Times New Roman"/>
          <w:sz w:val="16"/>
          <w:szCs w:val="16"/>
          <w:lang w:val="en-US"/>
        </w:rPr>
        <w:t>ICA, internal carotid artery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MCA, middle cerebral artery; SAH, subarachnoid hemorrhage; SD, standard deviation. </w:t>
      </w:r>
    </w:p>
    <w:p w14:paraId="0CA7935F" w14:textId="77777777" w:rsidR="00D0574B" w:rsidRDefault="00D0574B" w:rsidP="00D0574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3CD600F" w14:textId="2E0725EF" w:rsidR="00D0574B" w:rsidRDefault="008E0921" w:rsidP="00D0574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</w:t>
      </w:r>
      <w:r w:rsidR="00D057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985"/>
        <w:gridCol w:w="1701"/>
        <w:gridCol w:w="1134"/>
      </w:tblGrid>
      <w:tr w:rsidR="00D0574B" w:rsidRPr="001E094B" w14:paraId="13A5C8C8" w14:textId="77777777" w:rsidTr="00043EFB">
        <w:trPr>
          <w:trHeight w:val="5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AC9E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doub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AF4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OLS</w:t>
            </w:r>
            <w:r w:rsidRPr="001E09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n = 11)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E7F1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HC (n = 6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DE9F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D0574B" w:rsidRPr="001E094B" w14:paraId="68FFF180" w14:textId="77777777" w:rsidTr="00043EFB">
        <w:trPr>
          <w:trHeight w:val="4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145388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6F0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2667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0EEA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66173579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0B93B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e - yrs. - mean ± SD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E5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.5 ± 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42AD0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7 ± 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B2F6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0.010</w:t>
            </w:r>
          </w:p>
        </w:tc>
      </w:tr>
      <w:tr w:rsidR="00D0574B" w:rsidRPr="001E094B" w14:paraId="20B37FE1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6B4ABC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x - Female / Male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7B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91.8) / 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46D4B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 (73.0) / 17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B114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7</w:t>
            </w:r>
          </w:p>
        </w:tc>
      </w:tr>
      <w:tr w:rsidR="00D0574B" w:rsidRPr="001E094B" w14:paraId="550AB4C9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DAA77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4E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2C1D6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3171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1150CFAC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66986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Hypertension 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FB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1C92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DDE2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2</w:t>
            </w:r>
          </w:p>
        </w:tc>
      </w:tr>
      <w:tr w:rsidR="00D0574B" w:rsidRPr="001E094B" w14:paraId="5EAA4871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BA7DD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B3D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3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6D776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47E9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2</w:t>
            </w:r>
          </w:p>
        </w:tc>
      </w:tr>
      <w:tr w:rsidR="00D0574B" w:rsidRPr="001E094B" w14:paraId="74A3888A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9F71C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C1C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B58D0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B10E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4</w:t>
            </w:r>
          </w:p>
        </w:tc>
      </w:tr>
      <w:tr w:rsidR="00D0574B" w:rsidRPr="001E094B" w14:paraId="512E82C6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9F930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MI - median (IQR)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55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E6CA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BD02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0</w:t>
            </w:r>
          </w:p>
        </w:tc>
      </w:tr>
      <w:tr w:rsidR="00D0574B" w:rsidRPr="001E094B" w14:paraId="58544A7F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BCEC2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location - no. (%)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05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049A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79963" w14:textId="77777777" w:rsidR="00D0574B" w:rsidRPr="009628AD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628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 w:rsidR="00D0574B" w:rsidRPr="001E094B" w14:paraId="1646CC9C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ADAAE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omm</w:t>
            </w:r>
            <w:proofErr w:type="spellEnd"/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184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45.5&gt;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5530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F4CE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61532888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42C41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A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A3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6E666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5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191C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7F7DB5E0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6D920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A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73C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B246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0BF0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31DBEDBD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74B03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6A6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59FD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2A7C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6773A93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C4114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t. circulation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8C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C36D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 (9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01B4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5</w:t>
            </w:r>
          </w:p>
        </w:tc>
      </w:tr>
      <w:tr w:rsidR="00D0574B" w:rsidRPr="001E094B" w14:paraId="1537E758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094AD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st. circulation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2E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58563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AE10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7F7068E8" w14:textId="77777777" w:rsidTr="00043EFB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B2E2FA" w14:textId="77777777" w:rsidR="00D0574B" w:rsidRPr="00B258A9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size</w:t>
            </w:r>
          </w:p>
          <w:p w14:paraId="15BA59A7" w14:textId="77777777" w:rsidR="00D0574B" w:rsidRPr="00B258A9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ax. diameter (mm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 mean ± SD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46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 ±</w:t>
            </w:r>
            <w:r w:rsidRPr="001E094B" w:rsidDel="002C08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982B63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53AD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4</w:t>
            </w:r>
          </w:p>
        </w:tc>
      </w:tr>
      <w:tr w:rsidR="00D0574B" w:rsidRPr="001E094B" w14:paraId="65E1C18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57BB4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emorrhage severity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FC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C19E97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167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73B1CB6F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B4000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unt and Hess grade - no. (%)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A8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8B928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42FF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8</w:t>
            </w:r>
          </w:p>
        </w:tc>
      </w:tr>
      <w:tr w:rsidR="00D0574B" w:rsidRPr="001E094B" w14:paraId="182F9E16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648F4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43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BFE9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3429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370CD93D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D0810A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EAC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1E080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6014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4B6FB8BB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6D327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86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40BA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01203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6085640B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ECE41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1C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4E1C8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97F4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6331C9FF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5BE750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5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8C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80699E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0C350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15DD99C7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F3819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odified Fisher scale - no. (%)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F3F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09527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6B4AA" w14:textId="77777777" w:rsidR="00D0574B" w:rsidRPr="009628AD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628A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2</w:t>
            </w:r>
          </w:p>
        </w:tc>
      </w:tr>
      <w:tr w:rsidR="00D0574B" w:rsidRPr="001E094B" w14:paraId="70BBAEC6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12DB9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88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67A8F6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CC9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7D20B187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CD8FD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3E1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79CDA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94749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5F88B07A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78B77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52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F9260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 (3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F695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229281C1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726FE" w14:textId="77777777" w:rsidR="00D0574B" w:rsidRPr="001E094B" w:rsidRDefault="00D0574B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9C9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B811A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AB6C5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7EED96EE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888F3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ute hydrocephal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931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 (9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51A6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25401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2</w:t>
            </w:r>
          </w:p>
        </w:tc>
      </w:tr>
      <w:tr w:rsidR="00D0574B" w:rsidRPr="001E094B" w14:paraId="07BE7139" w14:textId="77777777" w:rsidTr="00043EFB">
        <w:trPr>
          <w:trHeight w:val="4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C4304D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occlusion - no. (%)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651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50D24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6155D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0574B" w:rsidRPr="001E094B" w14:paraId="5AD92AE5" w14:textId="77777777" w:rsidTr="00043EFB">
        <w:trPr>
          <w:trHeight w:val="7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A426B" w14:textId="77777777" w:rsidR="00D0574B" w:rsidRPr="001E094B" w:rsidRDefault="00D0574B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 / Endovascular</w:t>
            </w:r>
          </w:p>
        </w:tc>
        <w:tc>
          <w:tcPr>
            <w:tcW w:w="1985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CAE1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 (45.5) / 6 (5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DE292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 (60.3) / 25 (3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9C3CB" w14:textId="77777777" w:rsidR="00D0574B" w:rsidRPr="001E094B" w:rsidRDefault="00D0574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1E094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7</w:t>
            </w:r>
          </w:p>
        </w:tc>
      </w:tr>
    </w:tbl>
    <w:p w14:paraId="584F7F9D" w14:textId="77777777" w:rsidR="00D0574B" w:rsidRPr="009C557D" w:rsidRDefault="00D0574B" w:rsidP="00D0574B">
      <w:pPr>
        <w:rPr>
          <w:rFonts w:ascii="Times New Roman" w:hAnsi="Times New Roman" w:cs="Times New Roman"/>
          <w:lang w:val="en-US"/>
        </w:rPr>
      </w:pPr>
    </w:p>
    <w:p w14:paraId="5127904B" w14:textId="77777777" w:rsidR="008E0921" w:rsidRDefault="008E0921" w:rsidP="008E092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9C557D">
        <w:rPr>
          <w:rFonts w:ascii="Times New Roman" w:hAnsi="Times New Roman" w:cs="Times New Roman"/>
          <w:b/>
          <w:lang w:val="en-US"/>
        </w:rPr>
        <w:t>Tab</w:t>
      </w:r>
      <w:r>
        <w:rPr>
          <w:rFonts w:ascii="Times New Roman" w:hAnsi="Times New Roman" w:cs="Times New Roman"/>
          <w:b/>
          <w:lang w:val="en-US"/>
        </w:rPr>
        <w:t>le 2</w:t>
      </w:r>
      <w:r w:rsidRPr="009C557D">
        <w:rPr>
          <w:rFonts w:ascii="Times New Roman" w:hAnsi="Times New Roman" w:cs="Times New Roman"/>
          <w:b/>
          <w:lang w:val="en-US"/>
        </w:rPr>
        <w:t>.</w:t>
      </w:r>
      <w:r w:rsidRPr="009C557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mparison of SAH patients with ICP decompensation treated with decompressive hemicraniectomy or withdrawal of technical life support. </w:t>
      </w:r>
    </w:p>
    <w:p w14:paraId="75D7782A" w14:textId="77777777" w:rsidR="008E0921" w:rsidRPr="005F659D" w:rsidRDefault="008E0921" w:rsidP="008E092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52910">
        <w:rPr>
          <w:rFonts w:ascii="Times New Roman" w:hAnsi="Times New Roman" w:cs="Times New Roman"/>
          <w:sz w:val="16"/>
          <w:szCs w:val="16"/>
          <w:lang w:val="en-US"/>
        </w:rPr>
        <w:t>Acomm</w:t>
      </w:r>
      <w:proofErr w:type="spellEnd"/>
      <w:r w:rsidRPr="00052910">
        <w:rPr>
          <w:rFonts w:ascii="Times New Roman" w:hAnsi="Times New Roman" w:cs="Times New Roman"/>
          <w:sz w:val="16"/>
          <w:szCs w:val="16"/>
          <w:lang w:val="en-US"/>
        </w:rPr>
        <w:t>, anterior communication artery; BMI, body mass index; DHC, decompressive hemicraniectom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052910">
        <w:rPr>
          <w:rFonts w:ascii="Times New Roman" w:hAnsi="Times New Roman" w:cs="Times New Roman"/>
          <w:sz w:val="16"/>
          <w:szCs w:val="16"/>
          <w:lang w:val="en-US"/>
        </w:rPr>
        <w:t>ICA, internal carotid artery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MCA, middle cerebral artery; SAH, subarachnoid hemorrhage; WOLS, withdrawal of technical life support. </w:t>
      </w:r>
    </w:p>
    <w:p w14:paraId="55037436" w14:textId="0903CB89" w:rsidR="000C3CC5" w:rsidRDefault="000C3CC5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3D7315A6" w14:textId="77777777" w:rsidR="000C3CC5" w:rsidRPr="009C557D" w:rsidRDefault="000C3CC5" w:rsidP="000C3CC5">
      <w:pPr>
        <w:rPr>
          <w:rFonts w:ascii="Times New Roman" w:hAnsi="Times New Roman" w:cs="Times New Roman"/>
          <w:b/>
          <w:lang w:val="en-US"/>
        </w:rPr>
      </w:pPr>
      <w:r w:rsidRPr="009C557D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3</w:t>
      </w:r>
      <w:r w:rsidRPr="009C557D">
        <w:rPr>
          <w:rFonts w:ascii="Times New Roman" w:hAnsi="Times New Roman" w:cs="Times New Roman"/>
          <w:b/>
          <w:lang w:val="en-US"/>
        </w:rPr>
        <w:t>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2244"/>
        <w:gridCol w:w="3001"/>
        <w:gridCol w:w="1275"/>
      </w:tblGrid>
      <w:tr w:rsidR="000C3CC5" w:rsidRPr="00B7755B" w14:paraId="29575CFB" w14:textId="77777777" w:rsidTr="00043EFB">
        <w:trPr>
          <w:trHeight w:val="11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26749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1729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rimary DHC (n = 8)</w:t>
            </w:r>
          </w:p>
        </w:tc>
        <w:tc>
          <w:tcPr>
            <w:tcW w:w="300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7037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econdary DHC (n = 53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7C32D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0C3CC5" w:rsidRPr="00B7755B" w14:paraId="6283A22D" w14:textId="77777777" w:rsidTr="00043EFB">
        <w:trPr>
          <w:trHeight w:val="45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6D58A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emographic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622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C644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5F638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5D1362EC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17E66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e - yrs. - mean ± SD (rang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808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.8 ± 6.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10D1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1 ± 11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3E776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82</w:t>
            </w:r>
          </w:p>
        </w:tc>
      </w:tr>
      <w:tr w:rsidR="000C3CC5" w:rsidRPr="00B7755B" w14:paraId="11E27488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6D565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x - Female / 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F7B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87.5) / 1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B8B7" w14:textId="7BA7CDBF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 (</w:t>
            </w:r>
            <w:r w:rsidR="00C00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3.6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 / 1</w:t>
            </w:r>
            <w:r w:rsidR="00C00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C00E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.4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725C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23</w:t>
            </w:r>
          </w:p>
        </w:tc>
      </w:tr>
      <w:tr w:rsidR="000C3CC5" w:rsidRPr="00B7755B" w14:paraId="573E5C70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D4279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g ICP crisis (days) (IQR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739" w14:textId="1BAE40CE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254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.0 (4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E01F7" w14:textId="77777777" w:rsidR="000C3CC5" w:rsidRPr="009628AD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628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&lt; 0.001</w:t>
            </w:r>
          </w:p>
        </w:tc>
      </w:tr>
      <w:tr w:rsidR="000C3CC5" w:rsidRPr="00B7755B" w14:paraId="0AC587E2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D0A42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location -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A17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0C1B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F20AD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29</w:t>
            </w:r>
          </w:p>
        </w:tc>
      </w:tr>
      <w:tr w:rsidR="000C3CC5" w:rsidRPr="00B7755B" w14:paraId="121B0D80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AA651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omm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A9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86DD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 (20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2A4D9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4D0F561D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193EF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C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06A7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75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EB70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 (52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11F6C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5DDA1BCC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7753E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C23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8B25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 (20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DCACD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45B34D80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94EBC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the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BCF" w14:textId="34A28705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6FCE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5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4EFE0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77DC42D5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0FB46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Ant. circulation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2C1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100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540A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2 (98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DD9D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498</w:t>
            </w:r>
          </w:p>
        </w:tc>
      </w:tr>
      <w:tr w:rsidR="000C3CC5" w:rsidRPr="00B7755B" w14:paraId="2656F097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CEB46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ost. circulation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D0D" w14:textId="7DF3F41F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1F6D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3758D0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213C5424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DF383" w14:textId="77777777" w:rsidR="000C3CC5" w:rsidRPr="00B258A9" w:rsidRDefault="000C3CC5" w:rsidP="000C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size</w:t>
            </w:r>
          </w:p>
          <w:p w14:paraId="7058A034" w14:textId="3223C9A0" w:rsidR="000C3CC5" w:rsidRPr="000C3CC5" w:rsidRDefault="000C3CC5" w:rsidP="006D3D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25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Max. diameter (mm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- mean ± S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272" w14:textId="723873D0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7.5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1418" w14:textId="2570B46A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7.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±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3846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35</w:t>
            </w:r>
          </w:p>
        </w:tc>
      </w:tr>
      <w:tr w:rsidR="000C3CC5" w:rsidRPr="00B7755B" w14:paraId="25DAA49F" w14:textId="77777777" w:rsidTr="00043EFB">
        <w:trPr>
          <w:trHeight w:val="92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4BD4D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emorrhage sever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CBD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1096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22321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3A3C50D0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A3683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unt and Hess grade -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15C1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88F8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07599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71</w:t>
            </w:r>
          </w:p>
        </w:tc>
      </w:tr>
      <w:tr w:rsidR="000C3CC5" w:rsidRPr="00B7755B" w14:paraId="5E7F9682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51A6C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96C" w14:textId="044B5C8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1C6B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5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D1C33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52B273D2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DEC17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9A8" w14:textId="01375E56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F9B4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 (17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B46A9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136042D7" w14:textId="77777777" w:rsidTr="00043EFB">
        <w:trPr>
          <w:trHeight w:val="74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2227F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87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5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591D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 (22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FAA98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0C0AB604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0FFBB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9AB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37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2BC7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 (34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95625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49EB5545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57280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113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37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EB4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 (24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C7E6BB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0D66B528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320E4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odified Fisher scale -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018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1676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17A1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470</w:t>
            </w:r>
          </w:p>
        </w:tc>
      </w:tr>
      <w:tr w:rsidR="000C3CC5" w:rsidRPr="00B7755B" w14:paraId="03C725FA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0745B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313" w14:textId="7F1C62EB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57A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11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4CAE49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13EA0D4A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89A2D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663A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632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11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D6F10C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7050908F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0C7EA4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A3E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5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8CF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 (37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7EF9F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396216DA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6AA12" w14:textId="77777777" w:rsidR="000C3CC5" w:rsidRPr="00B7755B" w:rsidRDefault="000C3CC5" w:rsidP="00043E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ade 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5293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6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A9AB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 (5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4DDE8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C3CC5" w:rsidRPr="00B7755B" w14:paraId="02B2A468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36F8F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neurysm occlusion - no. (%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6392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885F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7750F" w14:textId="77777777" w:rsidR="000C3CC5" w:rsidRPr="00B7755B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817</w:t>
            </w:r>
          </w:p>
        </w:tc>
      </w:tr>
      <w:tr w:rsidR="000C3CC5" w:rsidRPr="00B7755B" w14:paraId="1AAD6851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9E919" w14:textId="77777777" w:rsidR="000C3CC5" w:rsidRPr="00B7755B" w:rsidRDefault="000C3CC5" w:rsidP="005B5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B775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pping / Endovascula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A39" w14:textId="77777777" w:rsidR="000C3CC5" w:rsidRPr="00524D3A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24D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62.5) / 3 (37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16C" w14:textId="6EF5BAA1" w:rsidR="000C3CC5" w:rsidRPr="00524D3A" w:rsidRDefault="000C3CC5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24D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 (60.4) /23 (43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C163A" w14:textId="77777777" w:rsidR="000C3CC5" w:rsidRPr="00B7755B" w:rsidRDefault="000C3CC5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759C6F09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300180" w14:textId="6BCE4766" w:rsidR="002508F3" w:rsidRPr="002508F3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25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GOS-E 12 month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4DF7" w14:textId="77777777" w:rsidR="002508F3" w:rsidRPr="00524D3A" w:rsidRDefault="002508F3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9B4A1" w14:textId="77777777" w:rsidR="002508F3" w:rsidRPr="00524D3A" w:rsidRDefault="002508F3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F34B4C" w14:textId="7D5D3069" w:rsidR="002508F3" w:rsidRPr="00781387" w:rsidRDefault="00781387" w:rsidP="00781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813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38</w:t>
            </w:r>
          </w:p>
        </w:tc>
      </w:tr>
      <w:tr w:rsidR="002508F3" w:rsidRPr="00B7755B" w14:paraId="07FC14A8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95276B" w14:textId="1EBB4112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a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1B33" w14:textId="5A26D6E6" w:rsidR="002508F3" w:rsidRPr="00524D3A" w:rsidRDefault="006D3D9D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</w:t>
            </w:r>
            <w:r w:rsidR="00261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.0</w:t>
            </w:r>
            <w:r w:rsidR="00261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3983" w14:textId="217AC995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bookmarkStart w:id="0" w:name="_Hlk99625598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</w:t>
            </w:r>
            <w:r w:rsidR="006D3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42.6)</w:t>
            </w:r>
            <w:bookmarkEnd w:id="0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912318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79EE2F2B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9F5B46" w14:textId="03355D15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egetative stat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7C86" w14:textId="6AFED863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F054" w14:textId="5189B316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6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F6A393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63B9AE62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E30F6B" w14:textId="5662D945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severe disabi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6FB5" w14:textId="25F9DFAD" w:rsidR="002508F3" w:rsidRPr="00524D3A" w:rsidRDefault="006D3D9D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50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16BEA" w14:textId="29D124B2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9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45BEE8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556B4CF1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8B77E3" w14:textId="48A59DA0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sever disabi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1470" w14:textId="27BC31F0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BF6B" w14:textId="40AA0D54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4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C31E3A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5E6A516B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5F25A0" w14:textId="0496D361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moderate disabi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14DC" w14:textId="789CF85F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41C6F" w14:textId="504A1339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6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B38E64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532FD827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F05F36" w14:textId="16F8D481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moderate disabilit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9161" w14:textId="06F8D28A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30C42" w14:textId="4ABACCA6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6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EA0788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5F506F0F" w14:textId="77777777" w:rsidTr="002508F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7737F8" w14:textId="017C29CF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good recover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F950" w14:textId="7F2CC7C4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B5232" w14:textId="44F538C3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FD23BA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508F3" w:rsidRPr="00B7755B" w14:paraId="79F22F62" w14:textId="77777777" w:rsidTr="00CB288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8E6DE6" w14:textId="0C5C8CC3" w:rsidR="002508F3" w:rsidRPr="00B7755B" w:rsidRDefault="00AE16B6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good recover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CFB8" w14:textId="21849E39" w:rsidR="002508F3" w:rsidRPr="00524D3A" w:rsidRDefault="00CC1DC1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2.5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A467" w14:textId="43450974" w:rsidR="002508F3" w:rsidRPr="00524D3A" w:rsidRDefault="00F365F6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</w:t>
            </w:r>
            <w:r w:rsidR="00BC11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1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72E619" w14:textId="77777777" w:rsidR="002508F3" w:rsidRPr="00B7755B" w:rsidRDefault="002508F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B2883" w:rsidRPr="00B7755B" w14:paraId="364E407A" w14:textId="77777777" w:rsidTr="00CB288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E07E95" w14:textId="210EB979" w:rsidR="00CB2883" w:rsidRDefault="00CB2883" w:rsidP="00CB28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25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GOS-E 12 month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– dichotomize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E2A8" w14:textId="77777777" w:rsidR="00CB2883" w:rsidRDefault="00CB2883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840A3" w14:textId="77777777" w:rsidR="00CB2883" w:rsidRDefault="00CB2883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B4A5ED" w14:textId="6E291ECB" w:rsidR="00CB2883" w:rsidRPr="00B7755B" w:rsidRDefault="0059765B" w:rsidP="00597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481</w:t>
            </w:r>
          </w:p>
        </w:tc>
      </w:tr>
      <w:tr w:rsidR="00CB2883" w:rsidRPr="00B7755B" w14:paraId="30D4381C" w14:textId="77777777" w:rsidTr="00CB2883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DAD840" w14:textId="74092441" w:rsidR="00CB2883" w:rsidRDefault="00CB2883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nfavorable outcom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DFE0" w14:textId="6F9CE867" w:rsidR="00CB2883" w:rsidRDefault="0059765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  <w:r w:rsidR="00DF6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75.0)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58EF" w14:textId="4BC40554" w:rsidR="00CB2883" w:rsidRDefault="0059765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  <w:r w:rsidR="00DF6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84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4BAA61" w14:textId="77777777" w:rsidR="00CB2883" w:rsidRPr="00B7755B" w:rsidRDefault="00CB288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CB2883" w:rsidRPr="00B7755B" w14:paraId="58EF9A16" w14:textId="77777777" w:rsidTr="00043EFB">
        <w:trPr>
          <w:trHeight w:val="7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0B5AC1" w14:textId="5711440C" w:rsidR="00CB2883" w:rsidRDefault="00CB2883" w:rsidP="00AE16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avorable outcome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A58E6F" w14:textId="1DD8754C" w:rsidR="00CB2883" w:rsidRDefault="0059765B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</w:t>
            </w:r>
            <w:r w:rsidR="00DF67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(25.0)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5F698" w14:textId="32556541" w:rsidR="00CB2883" w:rsidRDefault="00DF67F7" w:rsidP="0004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15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E1D686" w14:textId="77777777" w:rsidR="00CB2883" w:rsidRPr="00B7755B" w:rsidRDefault="00CB2883" w:rsidP="0004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14:paraId="0987BC94" w14:textId="77777777" w:rsidR="000C3CC5" w:rsidRPr="009C557D" w:rsidRDefault="000C3CC5" w:rsidP="000C3CC5">
      <w:pPr>
        <w:rPr>
          <w:rFonts w:ascii="Times New Roman" w:hAnsi="Times New Roman" w:cs="Times New Roman"/>
          <w:lang w:val="en-US"/>
        </w:rPr>
      </w:pPr>
    </w:p>
    <w:p w14:paraId="375A2261" w14:textId="1757FCB9" w:rsidR="000C3CC5" w:rsidRPr="005C3C58" w:rsidRDefault="000C3CC5" w:rsidP="006E627C">
      <w:pPr>
        <w:spacing w:after="0"/>
        <w:rPr>
          <w:rFonts w:ascii="Times New Roman" w:hAnsi="Times New Roman" w:cs="Times New Roman"/>
          <w:lang w:val="en-US"/>
        </w:rPr>
      </w:pPr>
      <w:r w:rsidRPr="005C3C58">
        <w:rPr>
          <w:rFonts w:ascii="Times New Roman" w:hAnsi="Times New Roman" w:cs="Times New Roman"/>
          <w:b/>
          <w:lang w:val="en-US"/>
        </w:rPr>
        <w:t>Suppl</w:t>
      </w:r>
      <w:r w:rsidR="006E627C">
        <w:rPr>
          <w:rFonts w:ascii="Times New Roman" w:hAnsi="Times New Roman" w:cs="Times New Roman"/>
          <w:b/>
          <w:lang w:val="en-US"/>
        </w:rPr>
        <w:t>.</w:t>
      </w:r>
      <w:r w:rsidRPr="005C3C58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3</w:t>
      </w:r>
      <w:r w:rsidRPr="005C3C58">
        <w:rPr>
          <w:rFonts w:ascii="Times New Roman" w:hAnsi="Times New Roman" w:cs="Times New Roman"/>
          <w:b/>
          <w:lang w:val="en-US"/>
        </w:rPr>
        <w:t xml:space="preserve">. </w:t>
      </w:r>
    </w:p>
    <w:p w14:paraId="17E5A7F3" w14:textId="77777777" w:rsidR="000C3CC5" w:rsidRDefault="000C3CC5" w:rsidP="000C3CC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B41B4F">
        <w:rPr>
          <w:rFonts w:ascii="Times New Roman" w:hAnsi="Times New Roman" w:cs="Times New Roman"/>
          <w:sz w:val="16"/>
          <w:szCs w:val="16"/>
          <w:lang w:val="en-US"/>
        </w:rPr>
        <w:t>Acomm</w:t>
      </w:r>
      <w:proofErr w:type="spellEnd"/>
      <w:r w:rsidRPr="00B41B4F">
        <w:rPr>
          <w:rFonts w:ascii="Times New Roman" w:hAnsi="Times New Roman" w:cs="Times New Roman"/>
          <w:sz w:val="16"/>
          <w:szCs w:val="16"/>
          <w:lang w:val="en-US"/>
        </w:rPr>
        <w:t xml:space="preserve">, anterior communication artery; DHC, decompressive hemicraniectomy; ICA, internal carotid artery; ICP, intracranial pressure; MCA, middle cerebral artery. </w:t>
      </w:r>
    </w:p>
    <w:p w14:paraId="71A40C27" w14:textId="77777777" w:rsidR="00C214DE" w:rsidRPr="008E0921" w:rsidRDefault="00C214D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C214DE" w:rsidRPr="008E092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2B861" w14:textId="77777777" w:rsidR="001962D9" w:rsidRDefault="001962D9" w:rsidP="009E29E5">
      <w:pPr>
        <w:spacing w:after="0" w:line="240" w:lineRule="auto"/>
      </w:pPr>
      <w:r>
        <w:separator/>
      </w:r>
    </w:p>
  </w:endnote>
  <w:endnote w:type="continuationSeparator" w:id="0">
    <w:p w14:paraId="18A804E9" w14:textId="77777777" w:rsidR="001962D9" w:rsidRDefault="001962D9" w:rsidP="009E2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5105671"/>
      <w:docPartObj>
        <w:docPartGallery w:val="Page Numbers (Bottom of Page)"/>
        <w:docPartUnique/>
      </w:docPartObj>
    </w:sdtPr>
    <w:sdtEndPr/>
    <w:sdtContent>
      <w:p w14:paraId="064E081C" w14:textId="59F656C3" w:rsidR="0080072A" w:rsidRDefault="0080072A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1D11">
          <w:rPr>
            <w:noProof/>
          </w:rPr>
          <w:t>1</w:t>
        </w:r>
        <w:r>
          <w:fldChar w:fldCharType="end"/>
        </w:r>
      </w:p>
    </w:sdtContent>
  </w:sdt>
  <w:p w14:paraId="2C8E2125" w14:textId="77777777" w:rsidR="0080072A" w:rsidRDefault="0080072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9E4D9" w14:textId="77777777" w:rsidR="001962D9" w:rsidRDefault="001962D9" w:rsidP="009E29E5">
      <w:pPr>
        <w:spacing w:after="0" w:line="240" w:lineRule="auto"/>
      </w:pPr>
      <w:r>
        <w:separator/>
      </w:r>
    </w:p>
  </w:footnote>
  <w:footnote w:type="continuationSeparator" w:id="0">
    <w:p w14:paraId="5334A017" w14:textId="77777777" w:rsidR="001962D9" w:rsidRDefault="001962D9" w:rsidP="009E2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76AFE"/>
    <w:multiLevelType w:val="multilevel"/>
    <w:tmpl w:val="A934A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tx5f5dtd5v5epdevxrws72aa2wx5tfz9t&quot;&gt;My EndNote Library&lt;record-ids&gt;&lt;item&gt;48&lt;/item&gt;&lt;item&gt;49&lt;/item&gt;&lt;item&gt;50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9&lt;/item&gt;&lt;/record-ids&gt;&lt;/item&gt;&lt;/Libraries&gt;"/>
  </w:docVars>
  <w:rsids>
    <w:rsidRoot w:val="00F868DF"/>
    <w:rsid w:val="00002DB3"/>
    <w:rsid w:val="00002FEA"/>
    <w:rsid w:val="00013023"/>
    <w:rsid w:val="00013E07"/>
    <w:rsid w:val="0001678D"/>
    <w:rsid w:val="00021949"/>
    <w:rsid w:val="00035AD0"/>
    <w:rsid w:val="00037AB3"/>
    <w:rsid w:val="0004507C"/>
    <w:rsid w:val="00052910"/>
    <w:rsid w:val="0005656C"/>
    <w:rsid w:val="0005699A"/>
    <w:rsid w:val="000604C1"/>
    <w:rsid w:val="00063B8E"/>
    <w:rsid w:val="00070581"/>
    <w:rsid w:val="00077636"/>
    <w:rsid w:val="00082F58"/>
    <w:rsid w:val="0009206D"/>
    <w:rsid w:val="00093C89"/>
    <w:rsid w:val="000A1AAE"/>
    <w:rsid w:val="000A1D11"/>
    <w:rsid w:val="000A332A"/>
    <w:rsid w:val="000C19E5"/>
    <w:rsid w:val="000C1CB4"/>
    <w:rsid w:val="000C3CC5"/>
    <w:rsid w:val="000C681F"/>
    <w:rsid w:val="000D2E4E"/>
    <w:rsid w:val="000E08A9"/>
    <w:rsid w:val="000E5B2F"/>
    <w:rsid w:val="000F7838"/>
    <w:rsid w:val="001072C8"/>
    <w:rsid w:val="00110FFA"/>
    <w:rsid w:val="00125225"/>
    <w:rsid w:val="00125AAD"/>
    <w:rsid w:val="001273CA"/>
    <w:rsid w:val="00131690"/>
    <w:rsid w:val="0013179D"/>
    <w:rsid w:val="0013559C"/>
    <w:rsid w:val="00136F76"/>
    <w:rsid w:val="00140574"/>
    <w:rsid w:val="00140980"/>
    <w:rsid w:val="00141165"/>
    <w:rsid w:val="001422E1"/>
    <w:rsid w:val="00143EDC"/>
    <w:rsid w:val="00151C07"/>
    <w:rsid w:val="001524BA"/>
    <w:rsid w:val="00155BCD"/>
    <w:rsid w:val="001609CA"/>
    <w:rsid w:val="00165CB4"/>
    <w:rsid w:val="00167D5A"/>
    <w:rsid w:val="001724E1"/>
    <w:rsid w:val="00175129"/>
    <w:rsid w:val="00175C62"/>
    <w:rsid w:val="00176436"/>
    <w:rsid w:val="00181240"/>
    <w:rsid w:val="00182509"/>
    <w:rsid w:val="001962D9"/>
    <w:rsid w:val="00197707"/>
    <w:rsid w:val="001A19D5"/>
    <w:rsid w:val="001B3772"/>
    <w:rsid w:val="001B6939"/>
    <w:rsid w:val="001B7BE2"/>
    <w:rsid w:val="001C2E11"/>
    <w:rsid w:val="001C3968"/>
    <w:rsid w:val="001C7DCB"/>
    <w:rsid w:val="001D2170"/>
    <w:rsid w:val="001D5315"/>
    <w:rsid w:val="001E094B"/>
    <w:rsid w:val="001E4FE4"/>
    <w:rsid w:val="001E7D11"/>
    <w:rsid w:val="001F1489"/>
    <w:rsid w:val="001F2DFD"/>
    <w:rsid w:val="001F2E88"/>
    <w:rsid w:val="001F580C"/>
    <w:rsid w:val="00200F66"/>
    <w:rsid w:val="002047B9"/>
    <w:rsid w:val="00204C32"/>
    <w:rsid w:val="00206CAC"/>
    <w:rsid w:val="00213A27"/>
    <w:rsid w:val="00217097"/>
    <w:rsid w:val="00223075"/>
    <w:rsid w:val="00227045"/>
    <w:rsid w:val="00231BF0"/>
    <w:rsid w:val="00232D7F"/>
    <w:rsid w:val="00233A63"/>
    <w:rsid w:val="0023429E"/>
    <w:rsid w:val="00237373"/>
    <w:rsid w:val="00237F6C"/>
    <w:rsid w:val="00241D51"/>
    <w:rsid w:val="002428D9"/>
    <w:rsid w:val="00243AFE"/>
    <w:rsid w:val="00244C89"/>
    <w:rsid w:val="0024531A"/>
    <w:rsid w:val="00245E2C"/>
    <w:rsid w:val="00247176"/>
    <w:rsid w:val="0024746A"/>
    <w:rsid w:val="002508F3"/>
    <w:rsid w:val="00251D0B"/>
    <w:rsid w:val="00253B27"/>
    <w:rsid w:val="002616A2"/>
    <w:rsid w:val="0027023A"/>
    <w:rsid w:val="00271B17"/>
    <w:rsid w:val="0027302E"/>
    <w:rsid w:val="0027747F"/>
    <w:rsid w:val="0028714C"/>
    <w:rsid w:val="0028733C"/>
    <w:rsid w:val="00287A33"/>
    <w:rsid w:val="00293EFF"/>
    <w:rsid w:val="00295A00"/>
    <w:rsid w:val="002A047A"/>
    <w:rsid w:val="002A622F"/>
    <w:rsid w:val="002A728D"/>
    <w:rsid w:val="002B1AA0"/>
    <w:rsid w:val="002B6A37"/>
    <w:rsid w:val="002C07A3"/>
    <w:rsid w:val="002C2175"/>
    <w:rsid w:val="002C4325"/>
    <w:rsid w:val="002C6362"/>
    <w:rsid w:val="002D0D0D"/>
    <w:rsid w:val="002D211F"/>
    <w:rsid w:val="002D7E9A"/>
    <w:rsid w:val="002E7614"/>
    <w:rsid w:val="002F17D4"/>
    <w:rsid w:val="002F49ED"/>
    <w:rsid w:val="00307F34"/>
    <w:rsid w:val="00311BE1"/>
    <w:rsid w:val="00312351"/>
    <w:rsid w:val="00313A09"/>
    <w:rsid w:val="0031436B"/>
    <w:rsid w:val="00324343"/>
    <w:rsid w:val="003268BB"/>
    <w:rsid w:val="00340554"/>
    <w:rsid w:val="00353633"/>
    <w:rsid w:val="003602A7"/>
    <w:rsid w:val="003639CB"/>
    <w:rsid w:val="00364C8D"/>
    <w:rsid w:val="00367E17"/>
    <w:rsid w:val="00376446"/>
    <w:rsid w:val="00385DF4"/>
    <w:rsid w:val="00393486"/>
    <w:rsid w:val="00394979"/>
    <w:rsid w:val="00394C66"/>
    <w:rsid w:val="003A1118"/>
    <w:rsid w:val="003A38EC"/>
    <w:rsid w:val="003B67B8"/>
    <w:rsid w:val="003C390F"/>
    <w:rsid w:val="003C61F0"/>
    <w:rsid w:val="003D1EC3"/>
    <w:rsid w:val="003D418D"/>
    <w:rsid w:val="003D74D3"/>
    <w:rsid w:val="003E5999"/>
    <w:rsid w:val="003E72C9"/>
    <w:rsid w:val="00404635"/>
    <w:rsid w:val="0040687D"/>
    <w:rsid w:val="0041175B"/>
    <w:rsid w:val="00411A6D"/>
    <w:rsid w:val="004136BD"/>
    <w:rsid w:val="004147A0"/>
    <w:rsid w:val="00415128"/>
    <w:rsid w:val="004211E8"/>
    <w:rsid w:val="00421AE9"/>
    <w:rsid w:val="00424F18"/>
    <w:rsid w:val="00424FFD"/>
    <w:rsid w:val="00426F9A"/>
    <w:rsid w:val="004312D0"/>
    <w:rsid w:val="0043339F"/>
    <w:rsid w:val="004364A3"/>
    <w:rsid w:val="00437078"/>
    <w:rsid w:val="0044030B"/>
    <w:rsid w:val="00445AD8"/>
    <w:rsid w:val="004560E0"/>
    <w:rsid w:val="004577AB"/>
    <w:rsid w:val="00460A2B"/>
    <w:rsid w:val="0046217C"/>
    <w:rsid w:val="004644EB"/>
    <w:rsid w:val="00465F9B"/>
    <w:rsid w:val="00472C6F"/>
    <w:rsid w:val="004816FB"/>
    <w:rsid w:val="00481EB7"/>
    <w:rsid w:val="00482F6A"/>
    <w:rsid w:val="004B27FA"/>
    <w:rsid w:val="004C4705"/>
    <w:rsid w:val="004D337E"/>
    <w:rsid w:val="004D6C25"/>
    <w:rsid w:val="004D6E6D"/>
    <w:rsid w:val="004D7A20"/>
    <w:rsid w:val="004E0616"/>
    <w:rsid w:val="004E0D61"/>
    <w:rsid w:val="004E428C"/>
    <w:rsid w:val="004F3B5C"/>
    <w:rsid w:val="004F6B37"/>
    <w:rsid w:val="0050138B"/>
    <w:rsid w:val="00502F14"/>
    <w:rsid w:val="005077E6"/>
    <w:rsid w:val="005105E0"/>
    <w:rsid w:val="00517AE0"/>
    <w:rsid w:val="00520FC2"/>
    <w:rsid w:val="00523A97"/>
    <w:rsid w:val="00524D3A"/>
    <w:rsid w:val="00531820"/>
    <w:rsid w:val="00532EE4"/>
    <w:rsid w:val="00533D13"/>
    <w:rsid w:val="00534464"/>
    <w:rsid w:val="0053637F"/>
    <w:rsid w:val="005437C0"/>
    <w:rsid w:val="00547075"/>
    <w:rsid w:val="005473D0"/>
    <w:rsid w:val="005538A4"/>
    <w:rsid w:val="00556003"/>
    <w:rsid w:val="00560013"/>
    <w:rsid w:val="00563D8D"/>
    <w:rsid w:val="00567AE7"/>
    <w:rsid w:val="00576E6B"/>
    <w:rsid w:val="00585C17"/>
    <w:rsid w:val="00595063"/>
    <w:rsid w:val="005958A2"/>
    <w:rsid w:val="0059706E"/>
    <w:rsid w:val="0059765B"/>
    <w:rsid w:val="005A1EEE"/>
    <w:rsid w:val="005B52DC"/>
    <w:rsid w:val="005C3C58"/>
    <w:rsid w:val="005C44F3"/>
    <w:rsid w:val="005C7025"/>
    <w:rsid w:val="005C7DC2"/>
    <w:rsid w:val="005D3D9F"/>
    <w:rsid w:val="005D5EDB"/>
    <w:rsid w:val="005F63D2"/>
    <w:rsid w:val="005F659D"/>
    <w:rsid w:val="00600B86"/>
    <w:rsid w:val="00606661"/>
    <w:rsid w:val="00615EA1"/>
    <w:rsid w:val="00620D08"/>
    <w:rsid w:val="006252CF"/>
    <w:rsid w:val="00627F03"/>
    <w:rsid w:val="006307E4"/>
    <w:rsid w:val="00635D59"/>
    <w:rsid w:val="006377B8"/>
    <w:rsid w:val="006474C4"/>
    <w:rsid w:val="00667D4D"/>
    <w:rsid w:val="00680C93"/>
    <w:rsid w:val="00681E4E"/>
    <w:rsid w:val="00685BB2"/>
    <w:rsid w:val="00686C17"/>
    <w:rsid w:val="00686D34"/>
    <w:rsid w:val="00686EE8"/>
    <w:rsid w:val="006871F1"/>
    <w:rsid w:val="006A01C5"/>
    <w:rsid w:val="006A64AD"/>
    <w:rsid w:val="006B4547"/>
    <w:rsid w:val="006B4B16"/>
    <w:rsid w:val="006C0730"/>
    <w:rsid w:val="006C1C88"/>
    <w:rsid w:val="006C50EF"/>
    <w:rsid w:val="006C554C"/>
    <w:rsid w:val="006D2154"/>
    <w:rsid w:val="006D34B1"/>
    <w:rsid w:val="006D364B"/>
    <w:rsid w:val="006D3D9D"/>
    <w:rsid w:val="006E0F54"/>
    <w:rsid w:val="006E20A2"/>
    <w:rsid w:val="006E627C"/>
    <w:rsid w:val="006E7137"/>
    <w:rsid w:val="006E7A8B"/>
    <w:rsid w:val="006E7AEB"/>
    <w:rsid w:val="006F25E2"/>
    <w:rsid w:val="006F6387"/>
    <w:rsid w:val="006F7CF8"/>
    <w:rsid w:val="00732374"/>
    <w:rsid w:val="00732A9F"/>
    <w:rsid w:val="00736BF7"/>
    <w:rsid w:val="007371F2"/>
    <w:rsid w:val="00741E80"/>
    <w:rsid w:val="00750F8D"/>
    <w:rsid w:val="00751C9C"/>
    <w:rsid w:val="00751F8F"/>
    <w:rsid w:val="007524A1"/>
    <w:rsid w:val="00757519"/>
    <w:rsid w:val="00761DC7"/>
    <w:rsid w:val="00767481"/>
    <w:rsid w:val="0077334F"/>
    <w:rsid w:val="00781387"/>
    <w:rsid w:val="007923EA"/>
    <w:rsid w:val="00792822"/>
    <w:rsid w:val="007934AF"/>
    <w:rsid w:val="00794EF5"/>
    <w:rsid w:val="00795178"/>
    <w:rsid w:val="00797550"/>
    <w:rsid w:val="007A016B"/>
    <w:rsid w:val="007A3E80"/>
    <w:rsid w:val="007A45EA"/>
    <w:rsid w:val="007A5C51"/>
    <w:rsid w:val="007B4012"/>
    <w:rsid w:val="007B6357"/>
    <w:rsid w:val="007C5DA7"/>
    <w:rsid w:val="007C6E80"/>
    <w:rsid w:val="007D5B3A"/>
    <w:rsid w:val="007D7151"/>
    <w:rsid w:val="007E0B2B"/>
    <w:rsid w:val="007E1C0E"/>
    <w:rsid w:val="007E74F1"/>
    <w:rsid w:val="0080072A"/>
    <w:rsid w:val="0080381D"/>
    <w:rsid w:val="00803B0E"/>
    <w:rsid w:val="00806715"/>
    <w:rsid w:val="00807F33"/>
    <w:rsid w:val="00807FC2"/>
    <w:rsid w:val="008111CF"/>
    <w:rsid w:val="0081347B"/>
    <w:rsid w:val="008134D9"/>
    <w:rsid w:val="00813DEA"/>
    <w:rsid w:val="0082143D"/>
    <w:rsid w:val="008236C3"/>
    <w:rsid w:val="0083049C"/>
    <w:rsid w:val="008314A6"/>
    <w:rsid w:val="0084209B"/>
    <w:rsid w:val="00844F35"/>
    <w:rsid w:val="008565F8"/>
    <w:rsid w:val="00861FD6"/>
    <w:rsid w:val="0086211E"/>
    <w:rsid w:val="00865277"/>
    <w:rsid w:val="008665BA"/>
    <w:rsid w:val="0087019A"/>
    <w:rsid w:val="008712F4"/>
    <w:rsid w:val="00873B8B"/>
    <w:rsid w:val="0087512E"/>
    <w:rsid w:val="008816F7"/>
    <w:rsid w:val="008818EA"/>
    <w:rsid w:val="00882F4D"/>
    <w:rsid w:val="00892DB8"/>
    <w:rsid w:val="00893F37"/>
    <w:rsid w:val="008A09B9"/>
    <w:rsid w:val="008A23B0"/>
    <w:rsid w:val="008A3140"/>
    <w:rsid w:val="008A38D5"/>
    <w:rsid w:val="008D00B1"/>
    <w:rsid w:val="008E040E"/>
    <w:rsid w:val="008E0921"/>
    <w:rsid w:val="008E1D12"/>
    <w:rsid w:val="008E6645"/>
    <w:rsid w:val="008F3A01"/>
    <w:rsid w:val="008F4703"/>
    <w:rsid w:val="008F5808"/>
    <w:rsid w:val="00901EB7"/>
    <w:rsid w:val="009175E0"/>
    <w:rsid w:val="009272DD"/>
    <w:rsid w:val="009319FF"/>
    <w:rsid w:val="009326B5"/>
    <w:rsid w:val="009403B9"/>
    <w:rsid w:val="00941C30"/>
    <w:rsid w:val="00951ABD"/>
    <w:rsid w:val="00952033"/>
    <w:rsid w:val="009628AD"/>
    <w:rsid w:val="00962BCE"/>
    <w:rsid w:val="00962C8C"/>
    <w:rsid w:val="00981460"/>
    <w:rsid w:val="00984A08"/>
    <w:rsid w:val="009868FC"/>
    <w:rsid w:val="00987610"/>
    <w:rsid w:val="009A3A0C"/>
    <w:rsid w:val="009A4096"/>
    <w:rsid w:val="009A466E"/>
    <w:rsid w:val="009B2C9D"/>
    <w:rsid w:val="009B41DD"/>
    <w:rsid w:val="009B4D05"/>
    <w:rsid w:val="009C29D0"/>
    <w:rsid w:val="009C38E3"/>
    <w:rsid w:val="009C557D"/>
    <w:rsid w:val="009E1CC5"/>
    <w:rsid w:val="009E29E5"/>
    <w:rsid w:val="009E4D3E"/>
    <w:rsid w:val="009F4850"/>
    <w:rsid w:val="009F690F"/>
    <w:rsid w:val="00A010CF"/>
    <w:rsid w:val="00A03E1B"/>
    <w:rsid w:val="00A0722E"/>
    <w:rsid w:val="00A10C34"/>
    <w:rsid w:val="00A13CBB"/>
    <w:rsid w:val="00A17E5F"/>
    <w:rsid w:val="00A239AB"/>
    <w:rsid w:val="00A27145"/>
    <w:rsid w:val="00A3175D"/>
    <w:rsid w:val="00A33C13"/>
    <w:rsid w:val="00A342DA"/>
    <w:rsid w:val="00A36082"/>
    <w:rsid w:val="00A429F1"/>
    <w:rsid w:val="00A43DA3"/>
    <w:rsid w:val="00A44DD1"/>
    <w:rsid w:val="00A56716"/>
    <w:rsid w:val="00A605A7"/>
    <w:rsid w:val="00A76DCF"/>
    <w:rsid w:val="00A83983"/>
    <w:rsid w:val="00A9074F"/>
    <w:rsid w:val="00A943BC"/>
    <w:rsid w:val="00AA1593"/>
    <w:rsid w:val="00AA3CF8"/>
    <w:rsid w:val="00AA6BC7"/>
    <w:rsid w:val="00AA7363"/>
    <w:rsid w:val="00AB09FD"/>
    <w:rsid w:val="00AB3883"/>
    <w:rsid w:val="00AB3AD3"/>
    <w:rsid w:val="00AC1412"/>
    <w:rsid w:val="00AD1243"/>
    <w:rsid w:val="00AD2DB7"/>
    <w:rsid w:val="00AE0C03"/>
    <w:rsid w:val="00AE16B6"/>
    <w:rsid w:val="00AE2FDA"/>
    <w:rsid w:val="00AE4F07"/>
    <w:rsid w:val="00AE79A2"/>
    <w:rsid w:val="00AF11DA"/>
    <w:rsid w:val="00AF3FB1"/>
    <w:rsid w:val="00AF6267"/>
    <w:rsid w:val="00AF70FD"/>
    <w:rsid w:val="00B023EA"/>
    <w:rsid w:val="00B03BA5"/>
    <w:rsid w:val="00B05A90"/>
    <w:rsid w:val="00B0777A"/>
    <w:rsid w:val="00B11A30"/>
    <w:rsid w:val="00B13FC4"/>
    <w:rsid w:val="00B168E9"/>
    <w:rsid w:val="00B178BA"/>
    <w:rsid w:val="00B20DAD"/>
    <w:rsid w:val="00B26DC2"/>
    <w:rsid w:val="00B332AB"/>
    <w:rsid w:val="00B33717"/>
    <w:rsid w:val="00B342C9"/>
    <w:rsid w:val="00B41B4F"/>
    <w:rsid w:val="00B4309A"/>
    <w:rsid w:val="00B5121E"/>
    <w:rsid w:val="00B53848"/>
    <w:rsid w:val="00B54ABA"/>
    <w:rsid w:val="00B6048B"/>
    <w:rsid w:val="00B645A4"/>
    <w:rsid w:val="00B64B5F"/>
    <w:rsid w:val="00B72843"/>
    <w:rsid w:val="00B731D1"/>
    <w:rsid w:val="00B75400"/>
    <w:rsid w:val="00B7755B"/>
    <w:rsid w:val="00B82E3F"/>
    <w:rsid w:val="00B84B1C"/>
    <w:rsid w:val="00B90C61"/>
    <w:rsid w:val="00B953B5"/>
    <w:rsid w:val="00B96B0B"/>
    <w:rsid w:val="00BA54C8"/>
    <w:rsid w:val="00BA600C"/>
    <w:rsid w:val="00BB0B08"/>
    <w:rsid w:val="00BC118F"/>
    <w:rsid w:val="00BC1F5F"/>
    <w:rsid w:val="00BC383D"/>
    <w:rsid w:val="00BC4ECB"/>
    <w:rsid w:val="00BC5201"/>
    <w:rsid w:val="00BC63CB"/>
    <w:rsid w:val="00BC6D7C"/>
    <w:rsid w:val="00BD048B"/>
    <w:rsid w:val="00BD12F8"/>
    <w:rsid w:val="00BD4047"/>
    <w:rsid w:val="00BD5132"/>
    <w:rsid w:val="00BE25FF"/>
    <w:rsid w:val="00BE3508"/>
    <w:rsid w:val="00BE7DC6"/>
    <w:rsid w:val="00BF13AF"/>
    <w:rsid w:val="00BF29FE"/>
    <w:rsid w:val="00BF390F"/>
    <w:rsid w:val="00BF56FF"/>
    <w:rsid w:val="00C00E86"/>
    <w:rsid w:val="00C0214C"/>
    <w:rsid w:val="00C05449"/>
    <w:rsid w:val="00C214DE"/>
    <w:rsid w:val="00C22884"/>
    <w:rsid w:val="00C22BE1"/>
    <w:rsid w:val="00C34D96"/>
    <w:rsid w:val="00C5004B"/>
    <w:rsid w:val="00C5619A"/>
    <w:rsid w:val="00C5700E"/>
    <w:rsid w:val="00C601F5"/>
    <w:rsid w:val="00C63FDF"/>
    <w:rsid w:val="00C70607"/>
    <w:rsid w:val="00C70A71"/>
    <w:rsid w:val="00C77BD4"/>
    <w:rsid w:val="00C84A6B"/>
    <w:rsid w:val="00C860F9"/>
    <w:rsid w:val="00C87B58"/>
    <w:rsid w:val="00C96300"/>
    <w:rsid w:val="00CA73BE"/>
    <w:rsid w:val="00CB20C1"/>
    <w:rsid w:val="00CB2883"/>
    <w:rsid w:val="00CB342F"/>
    <w:rsid w:val="00CC0204"/>
    <w:rsid w:val="00CC1DC1"/>
    <w:rsid w:val="00CC36D5"/>
    <w:rsid w:val="00CC4C8A"/>
    <w:rsid w:val="00CD2D88"/>
    <w:rsid w:val="00CD6317"/>
    <w:rsid w:val="00CD6F75"/>
    <w:rsid w:val="00CE3A17"/>
    <w:rsid w:val="00CE563B"/>
    <w:rsid w:val="00CE698B"/>
    <w:rsid w:val="00CF4DD7"/>
    <w:rsid w:val="00CF54F2"/>
    <w:rsid w:val="00D03659"/>
    <w:rsid w:val="00D0574B"/>
    <w:rsid w:val="00D06161"/>
    <w:rsid w:val="00D21584"/>
    <w:rsid w:val="00D23D28"/>
    <w:rsid w:val="00D31C04"/>
    <w:rsid w:val="00D34B4C"/>
    <w:rsid w:val="00D413D4"/>
    <w:rsid w:val="00D46319"/>
    <w:rsid w:val="00D46DFE"/>
    <w:rsid w:val="00D5265D"/>
    <w:rsid w:val="00D620BE"/>
    <w:rsid w:val="00D62584"/>
    <w:rsid w:val="00D62B35"/>
    <w:rsid w:val="00D679D5"/>
    <w:rsid w:val="00D70E7C"/>
    <w:rsid w:val="00D75CA3"/>
    <w:rsid w:val="00D81918"/>
    <w:rsid w:val="00D8221A"/>
    <w:rsid w:val="00D850D3"/>
    <w:rsid w:val="00D8705B"/>
    <w:rsid w:val="00D8720F"/>
    <w:rsid w:val="00D96BD5"/>
    <w:rsid w:val="00D97B51"/>
    <w:rsid w:val="00DA00C9"/>
    <w:rsid w:val="00DA6E5D"/>
    <w:rsid w:val="00DA78C0"/>
    <w:rsid w:val="00DB05F2"/>
    <w:rsid w:val="00DB1FD1"/>
    <w:rsid w:val="00DB6714"/>
    <w:rsid w:val="00DC31F9"/>
    <w:rsid w:val="00DC72D1"/>
    <w:rsid w:val="00DD2464"/>
    <w:rsid w:val="00DD5E0B"/>
    <w:rsid w:val="00DE1599"/>
    <w:rsid w:val="00DE1BFC"/>
    <w:rsid w:val="00DE1E8D"/>
    <w:rsid w:val="00DE22C1"/>
    <w:rsid w:val="00DF0E23"/>
    <w:rsid w:val="00DF383B"/>
    <w:rsid w:val="00DF67F7"/>
    <w:rsid w:val="00E000F1"/>
    <w:rsid w:val="00E01FAC"/>
    <w:rsid w:val="00E23E1C"/>
    <w:rsid w:val="00E264C7"/>
    <w:rsid w:val="00E31A69"/>
    <w:rsid w:val="00E35099"/>
    <w:rsid w:val="00E374AA"/>
    <w:rsid w:val="00E40AAF"/>
    <w:rsid w:val="00E42540"/>
    <w:rsid w:val="00E464A9"/>
    <w:rsid w:val="00E5065F"/>
    <w:rsid w:val="00E551EF"/>
    <w:rsid w:val="00E56AF9"/>
    <w:rsid w:val="00E70422"/>
    <w:rsid w:val="00E715DF"/>
    <w:rsid w:val="00E73E4D"/>
    <w:rsid w:val="00E74597"/>
    <w:rsid w:val="00E8096C"/>
    <w:rsid w:val="00E816D0"/>
    <w:rsid w:val="00E81A11"/>
    <w:rsid w:val="00E93921"/>
    <w:rsid w:val="00E939A1"/>
    <w:rsid w:val="00EA2554"/>
    <w:rsid w:val="00EA2B4C"/>
    <w:rsid w:val="00EA6965"/>
    <w:rsid w:val="00EB289F"/>
    <w:rsid w:val="00EB5C95"/>
    <w:rsid w:val="00EB6B5F"/>
    <w:rsid w:val="00EC072F"/>
    <w:rsid w:val="00EC5019"/>
    <w:rsid w:val="00ED45FA"/>
    <w:rsid w:val="00EE2D82"/>
    <w:rsid w:val="00EE7BFC"/>
    <w:rsid w:val="00EF05B0"/>
    <w:rsid w:val="00F021AC"/>
    <w:rsid w:val="00F033B6"/>
    <w:rsid w:val="00F07EB8"/>
    <w:rsid w:val="00F2169B"/>
    <w:rsid w:val="00F365F6"/>
    <w:rsid w:val="00F427F9"/>
    <w:rsid w:val="00F55786"/>
    <w:rsid w:val="00F64139"/>
    <w:rsid w:val="00F6416B"/>
    <w:rsid w:val="00F655D4"/>
    <w:rsid w:val="00F734D6"/>
    <w:rsid w:val="00F737B2"/>
    <w:rsid w:val="00F80222"/>
    <w:rsid w:val="00F86344"/>
    <w:rsid w:val="00F868DF"/>
    <w:rsid w:val="00F903EE"/>
    <w:rsid w:val="00F94026"/>
    <w:rsid w:val="00F94610"/>
    <w:rsid w:val="00F97876"/>
    <w:rsid w:val="00FA0D76"/>
    <w:rsid w:val="00FA40E2"/>
    <w:rsid w:val="00FA58A0"/>
    <w:rsid w:val="00FA7A75"/>
    <w:rsid w:val="00FB46E7"/>
    <w:rsid w:val="00FD0080"/>
    <w:rsid w:val="00FD31D7"/>
    <w:rsid w:val="00FD5B5F"/>
    <w:rsid w:val="00FD7657"/>
    <w:rsid w:val="00FE0B50"/>
    <w:rsid w:val="00FE1336"/>
    <w:rsid w:val="00FE4347"/>
    <w:rsid w:val="00FF18CE"/>
    <w:rsid w:val="00FF215B"/>
    <w:rsid w:val="00FF4883"/>
    <w:rsid w:val="00FF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EADA2B"/>
  <w15:docId w15:val="{64C860A9-DFB8-4F79-928C-DBF3E075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27145"/>
  </w:style>
  <w:style w:type="paragraph" w:styleId="Otsikko1">
    <w:name w:val="heading 1"/>
    <w:basedOn w:val="Normaali"/>
    <w:link w:val="Otsikko1Char"/>
    <w:uiPriority w:val="9"/>
    <w:qFormat/>
    <w:rsid w:val="006B4B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A27145"/>
    <w:rPr>
      <w:color w:val="0000FF"/>
      <w:u w:val="single"/>
    </w:rPr>
  </w:style>
  <w:style w:type="character" w:customStyle="1" w:styleId="st1">
    <w:name w:val="st1"/>
    <w:basedOn w:val="Kappaleenoletusfontti"/>
    <w:rsid w:val="004E0D61"/>
  </w:style>
  <w:style w:type="paragraph" w:customStyle="1" w:styleId="EndNoteBibliographyTitle">
    <w:name w:val="EndNote Bibliography Title"/>
    <w:basedOn w:val="Normaali"/>
    <w:link w:val="EndNoteBibliographyTitleZchn"/>
    <w:rsid w:val="005C7D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Kappaleenoletusfontti"/>
    <w:link w:val="EndNoteBibliographyTitle"/>
    <w:rsid w:val="005C7D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ali"/>
    <w:link w:val="EndNoteBibliographyZchn"/>
    <w:rsid w:val="005C7D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appaleenoletusfontti"/>
    <w:link w:val="EndNoteBibliography"/>
    <w:rsid w:val="005C7DC2"/>
    <w:rPr>
      <w:rFonts w:ascii="Calibri" w:hAnsi="Calibri" w:cs="Calibri"/>
      <w:noProof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6B4B1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B4B1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B4B1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B4B1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B4B16"/>
    <w:rPr>
      <w:b/>
      <w:bCs/>
      <w:sz w:val="20"/>
      <w:szCs w:val="20"/>
    </w:rPr>
  </w:style>
  <w:style w:type="character" w:customStyle="1" w:styleId="Otsikko1Char">
    <w:name w:val="Otsikko 1 Char"/>
    <w:basedOn w:val="Kappaleenoletusfontti"/>
    <w:link w:val="Otsikko1"/>
    <w:uiPriority w:val="9"/>
    <w:rsid w:val="006B4B1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Kappaleenoletusfontti"/>
    <w:rsid w:val="006B4B16"/>
  </w:style>
  <w:style w:type="character" w:customStyle="1" w:styleId="apple-converted-space">
    <w:name w:val="apple-converted-space"/>
    <w:basedOn w:val="Kappaleenoletusfontti"/>
    <w:rsid w:val="006B4B16"/>
  </w:style>
  <w:style w:type="character" w:customStyle="1" w:styleId="cit">
    <w:name w:val="cit"/>
    <w:basedOn w:val="Kappaleenoletusfontti"/>
    <w:rsid w:val="006B4B16"/>
  </w:style>
  <w:style w:type="character" w:customStyle="1" w:styleId="citation-doi">
    <w:name w:val="citation-doi"/>
    <w:basedOn w:val="Kappaleenoletusfontti"/>
    <w:rsid w:val="006B4B16"/>
  </w:style>
  <w:style w:type="character" w:customStyle="1" w:styleId="secondary-date">
    <w:name w:val="secondary-date"/>
    <w:basedOn w:val="Kappaleenoletusfontti"/>
    <w:rsid w:val="006B4B16"/>
  </w:style>
  <w:style w:type="character" w:customStyle="1" w:styleId="authors-list-item">
    <w:name w:val="authors-list-item"/>
    <w:basedOn w:val="Kappaleenoletusfontti"/>
    <w:rsid w:val="006B4B16"/>
  </w:style>
  <w:style w:type="character" w:customStyle="1" w:styleId="author-sup-separator">
    <w:name w:val="author-sup-separator"/>
    <w:basedOn w:val="Kappaleenoletusfontti"/>
    <w:rsid w:val="006B4B16"/>
  </w:style>
  <w:style w:type="character" w:customStyle="1" w:styleId="comma">
    <w:name w:val="comma"/>
    <w:basedOn w:val="Kappaleenoletusfontti"/>
    <w:rsid w:val="006B4B16"/>
  </w:style>
  <w:style w:type="paragraph" w:styleId="Muutos">
    <w:name w:val="Revision"/>
    <w:hidden/>
    <w:uiPriority w:val="99"/>
    <w:semiHidden/>
    <w:rsid w:val="006B4B16"/>
    <w:pPr>
      <w:spacing w:after="0" w:line="240" w:lineRule="auto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A60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605A7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9E29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9E29E5"/>
  </w:style>
  <w:style w:type="paragraph" w:styleId="Alatunniste">
    <w:name w:val="footer"/>
    <w:basedOn w:val="Normaali"/>
    <w:link w:val="AlatunnisteChar"/>
    <w:uiPriority w:val="99"/>
    <w:unhideWhenUsed/>
    <w:rsid w:val="009E29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9E29E5"/>
  </w:style>
  <w:style w:type="character" w:styleId="Korostus">
    <w:name w:val="Emphasis"/>
    <w:basedOn w:val="Kappaleenoletusfontti"/>
    <w:uiPriority w:val="20"/>
    <w:qFormat/>
    <w:rsid w:val="008007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6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1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0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8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3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CC116-DD20-C446-A208-B87434ED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30</Words>
  <Characters>4296</Characters>
  <Application>Microsoft Office Word</Application>
  <DocSecurity>0</DocSecurity>
  <Lines>35</Lines>
  <Paragraphs>9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Aachen AöR</Company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man, Michael</dc:creator>
  <cp:keywords/>
  <dc:description/>
  <cp:lastModifiedBy>Veldeman Michael Ext</cp:lastModifiedBy>
  <cp:revision>33</cp:revision>
  <dcterms:created xsi:type="dcterms:W3CDTF">2022-01-30T18:02:00Z</dcterms:created>
  <dcterms:modified xsi:type="dcterms:W3CDTF">2022-03-31T10:46:00Z</dcterms:modified>
</cp:coreProperties>
</file>